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4D8361" w14:textId="77777777" w:rsidR="00700647" w:rsidRDefault="00700647" w:rsidP="00BE6934"/>
    <w:p w14:paraId="6A9957AC" w14:textId="2536D9C8" w:rsidR="00BE6934" w:rsidRDefault="00700647" w:rsidP="00BE6934">
      <w:r>
        <w:rPr>
          <w:noProof/>
        </w:rPr>
        <w:drawing>
          <wp:inline distT="0" distB="0" distL="0" distR="0" wp14:anchorId="0B962BC3" wp14:editId="77EEA182">
            <wp:extent cx="5486400" cy="3467735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467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2B5C68" w14:textId="3E0B9D21" w:rsidR="00BE6934" w:rsidRDefault="00BE6934" w:rsidP="00BE6934">
      <w:r w:rsidRPr="00BE0128">
        <w:rPr>
          <w:b/>
          <w:bCs/>
        </w:rPr>
        <w:t>Figure S</w:t>
      </w:r>
      <w:r w:rsidR="00645174">
        <w:rPr>
          <w:rFonts w:hint="eastAsia"/>
          <w:b/>
          <w:bCs/>
        </w:rPr>
        <w:t>1</w:t>
      </w:r>
      <w:r w:rsidRPr="00BE0128">
        <w:rPr>
          <w:b/>
          <w:bCs/>
        </w:rPr>
        <w:t>. Running time for input sequences with different lengths.</w:t>
      </w:r>
      <w:r>
        <w:t xml:space="preserve"> Error bars shows </w:t>
      </w:r>
      <w:r w:rsidRPr="00244640">
        <w:rPr>
          <w:rFonts w:cs="Times New Roman"/>
        </w:rPr>
        <w:t>mean</w:t>
      </w:r>
      <w:r>
        <w:rPr>
          <w:rFonts w:cs="Times New Roman"/>
        </w:rPr>
        <w:t xml:space="preserve"> </w:t>
      </w:r>
      <w:r w:rsidRPr="00244640">
        <w:rPr>
          <w:rFonts w:cs="Times New Roman"/>
        </w:rPr>
        <w:t>±</w:t>
      </w:r>
      <w:r>
        <w:rPr>
          <w:rFonts w:cs="Times New Roman"/>
        </w:rPr>
        <w:t xml:space="preserve"> </w:t>
      </w:r>
      <w:r>
        <w:t>standard deviation, each with 3 replicates.</w:t>
      </w:r>
    </w:p>
    <w:p w14:paraId="4684C332" w14:textId="77777777" w:rsidR="00BE6934" w:rsidRDefault="00BE6934" w:rsidP="00BE6934"/>
    <w:p w14:paraId="6E411E97" w14:textId="17C54418" w:rsidR="00BE6934" w:rsidRDefault="00BE6934">
      <w:r>
        <w:br w:type="page"/>
      </w:r>
    </w:p>
    <w:p w14:paraId="05D201B2" w14:textId="77777777" w:rsidR="00BE6934" w:rsidRDefault="00BE6934" w:rsidP="00BE6934"/>
    <w:p w14:paraId="533F875B" w14:textId="41BFBC7F" w:rsidR="00BE6934" w:rsidRDefault="00700647" w:rsidP="00BE6934">
      <w:r>
        <w:rPr>
          <w:noProof/>
        </w:rPr>
        <w:drawing>
          <wp:inline distT="0" distB="0" distL="0" distR="0" wp14:anchorId="1B399670" wp14:editId="55D9F272">
            <wp:extent cx="5486400" cy="3467735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467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389BAE" w14:textId="020BD7D9" w:rsidR="00BE6934" w:rsidRDefault="00BE6934" w:rsidP="00BE6934">
      <w:r w:rsidRPr="00BE0128">
        <w:rPr>
          <w:b/>
          <w:bCs/>
        </w:rPr>
        <w:t>Figure S</w:t>
      </w:r>
      <w:r w:rsidR="00645174">
        <w:rPr>
          <w:rFonts w:hint="eastAsia"/>
          <w:b/>
          <w:bCs/>
        </w:rPr>
        <w:t>2</w:t>
      </w:r>
      <w:r w:rsidRPr="00BE0128">
        <w:rPr>
          <w:b/>
          <w:bCs/>
        </w:rPr>
        <w:t>. Memory usage for input sequences with different lengths.</w:t>
      </w:r>
      <w:r>
        <w:t xml:space="preserve"> Error bars shows </w:t>
      </w:r>
      <w:r w:rsidRPr="00244640">
        <w:rPr>
          <w:rFonts w:cs="Times New Roman"/>
        </w:rPr>
        <w:t>mean</w:t>
      </w:r>
      <w:r>
        <w:rPr>
          <w:rFonts w:cs="Times New Roman"/>
        </w:rPr>
        <w:t xml:space="preserve"> </w:t>
      </w:r>
      <w:r w:rsidRPr="00244640">
        <w:rPr>
          <w:rFonts w:cs="Times New Roman"/>
        </w:rPr>
        <w:t>±</w:t>
      </w:r>
      <w:r>
        <w:rPr>
          <w:rFonts w:cs="Times New Roman"/>
        </w:rPr>
        <w:t xml:space="preserve"> </w:t>
      </w:r>
      <w:r>
        <w:t>standard deviation, each with 3 replicates.</w:t>
      </w:r>
    </w:p>
    <w:p w14:paraId="61B93215" w14:textId="77777777" w:rsidR="00BE6934" w:rsidRDefault="00BE6934" w:rsidP="00BE6934"/>
    <w:p w14:paraId="1763F210" w14:textId="77777777" w:rsidR="00163E9A" w:rsidRDefault="00163E9A"/>
    <w:sectPr w:rsidR="00163E9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04"/>
  <w:doNotDisplayPageBoundaries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1F9"/>
    <w:rsid w:val="00163E9A"/>
    <w:rsid w:val="004961F9"/>
    <w:rsid w:val="00645174"/>
    <w:rsid w:val="00700647"/>
    <w:rsid w:val="00BE6934"/>
    <w:rsid w:val="00D57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CD3FEC"/>
  <w14:defaultImageDpi w14:val="32767"/>
  <w15:chartTrackingRefBased/>
  <w15:docId w15:val="{7EE55F3B-0339-485B-AB46-912435D1B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sz w:val="32"/>
        <w:szCs w:val="3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6934"/>
    <w:rPr>
      <w:rFonts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2</Words>
  <Characters>241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 Adam</dc:creator>
  <cp:keywords/>
  <dc:description/>
  <cp:lastModifiedBy>Adam Ye</cp:lastModifiedBy>
  <cp:revision>5</cp:revision>
  <dcterms:created xsi:type="dcterms:W3CDTF">2022-02-03T22:43:00Z</dcterms:created>
  <dcterms:modified xsi:type="dcterms:W3CDTF">2024-03-14T23:38:00Z</dcterms:modified>
</cp:coreProperties>
</file>